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b/>
          <w:lang w:val="en-GB"/>
        </w:rPr>
        <w:t>a</w:t>
      </w:r>
      <w:r>
        <w:rPr>
          <w:lang w:val="en-GB"/>
        </w:rPr>
        <w:t>. The relative expression ratios (R)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864735</wp:posOffset>
                </wp:positionH>
                <wp:positionV relativeFrom="paragraph">
                  <wp:posOffset>165735</wp:posOffset>
                </wp:positionV>
                <wp:extent cx="1574800" cy="7879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787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37"/>
                              <w:gridCol w:w="717"/>
                              <w:gridCol w:w="1126"/>
                            </w:tblGrid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48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High-MOI R values normalized to genome copy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2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5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99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5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567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5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53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40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659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1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7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30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ep0 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186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2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s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35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6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S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0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1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0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8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5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e18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0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s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4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s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5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3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9,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66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6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5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9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34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3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6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07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4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4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0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2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2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2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6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24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2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5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24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1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l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5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s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16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AT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096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,01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pt;height:620.4pt;mso-wrap-distance-left:7.05pt;mso-wrap-distance-right:7.05pt;mso-wrap-distance-top:0pt;mso-wrap-distance-bottom:0pt;margin-top:13.05pt;mso-position-vertical-relative:text;margin-left:383.05pt;mso-position-horizontal-relative:page">
                <v:fill opacity="0f"/>
                <v:textbox inset="0in,0in,0in,0in">
                  <w:txbxContent>
                    <w:tbl>
                      <w:tblPr>
                        <w:tblW w:w="24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37"/>
                        <w:gridCol w:w="717"/>
                        <w:gridCol w:w="1126"/>
                      </w:tblGrid>
                      <w:tr>
                        <w:trPr>
                          <w:trHeight w:val="301" w:hRule="atLeast"/>
                        </w:trPr>
                        <w:tc>
                          <w:tcPr>
                            <w:tcW w:w="248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High-MOI R values normalized to genome copy number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2h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5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99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4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5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567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62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5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53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35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40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77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659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95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1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47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7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3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30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45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ep0 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1865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205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s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35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69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S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0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0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18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4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0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3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8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2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53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6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e18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05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6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s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4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5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s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4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5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33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83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9,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66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8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63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5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9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58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9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1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34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6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3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6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25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07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6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43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4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4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05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1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28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2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2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2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7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65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8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24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8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2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6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52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81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241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121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l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58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2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s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16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0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LAT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096</w:t>
                            </w:r>
                          </w:p>
                        </w:tc>
                        <w:tc>
                          <w:tcPr>
                            <w:tcW w:w="1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,01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57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3"/>
        <w:gridCol w:w="442"/>
        <w:gridCol w:w="441"/>
        <w:gridCol w:w="441"/>
        <w:gridCol w:w="525"/>
        <w:gridCol w:w="1010"/>
        <w:gridCol w:w="582"/>
        <w:gridCol w:w="441"/>
        <w:gridCol w:w="441"/>
        <w:gridCol w:w="441"/>
        <w:gridCol w:w="441"/>
      </w:tblGrid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4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ow-MOI R values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6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igh-MOI R values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h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h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h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h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h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h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h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h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p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p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T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6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e18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e18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2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8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9,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9,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8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5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3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4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2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6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0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l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1</w:t>
            </w:r>
          </w:p>
        </w:tc>
      </w:tr>
      <w:tr>
        <w:trPr>
          <w:trHeight w:val="30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b</w:t>
      </w:r>
      <w:r>
        <w:rPr>
          <w:lang w:val="en-GB"/>
        </w:rPr>
        <w:t>. The R</w:t>
      </w:r>
      <w:r>
        <w:rPr>
          <w:vertAlign w:val="subscript"/>
          <w:lang w:val="en-GB"/>
        </w:rPr>
        <w:t>∆</w:t>
      </w:r>
      <w:r>
        <w:rPr>
          <w:lang w:val="en-GB"/>
        </w:rPr>
        <w:t xml:space="preserve"> values (R</w:t>
      </w:r>
      <w:r>
        <w:rPr>
          <w:vertAlign w:val="subscript"/>
          <w:lang w:val="en-GB"/>
        </w:rPr>
        <w:t>(t+1)</w:t>
      </w:r>
      <w:r>
        <w:rPr>
          <w:lang w:val="en-GB"/>
        </w:rPr>
        <w:t>-R</w:t>
      </w:r>
      <w:r>
        <w:rPr>
          <w:vertAlign w:val="subscript"/>
          <w:lang w:val="en-GB"/>
        </w:rPr>
        <w:t>t</w:t>
      </w:r>
      <w:r>
        <w:rPr/>
        <w:t>)</w:t>
      </w:r>
    </w:p>
    <w:tbl>
      <w:tblPr>
        <w:tblW w:w="559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4"/>
        <w:gridCol w:w="532"/>
        <w:gridCol w:w="532"/>
        <w:gridCol w:w="532"/>
        <w:gridCol w:w="532"/>
        <w:gridCol w:w="204"/>
        <w:gridCol w:w="554"/>
        <w:gridCol w:w="532"/>
        <w:gridCol w:w="532"/>
        <w:gridCol w:w="532"/>
        <w:gridCol w:w="554"/>
      </w:tblGrid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2128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ow MOI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215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igh MOI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h-0h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h-1h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h-2h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h-4h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h-0h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h-1h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h-2h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h-4h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9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1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7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27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19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21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67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ul3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2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52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0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4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ep0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2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ep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8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,53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4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2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ST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7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8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ST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4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0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e18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4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5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e18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3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4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09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36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9,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5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9,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0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0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29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9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54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22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6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4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ul36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0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3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0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73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3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8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2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6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0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4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5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8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6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1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15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ul6 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5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9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,63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3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,61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l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7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6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s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0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2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6</w:t>
            </w:r>
          </w:p>
        </w:tc>
      </w:tr>
      <w:tr>
        <w:trPr>
          <w:trHeight w:val="311" w:hRule="atLeast"/>
        </w:trPr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AT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8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5</w:t>
            </w:r>
          </w:p>
        </w:tc>
        <w:tc>
          <w:tcPr>
            <w:tcW w:w="2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AT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1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,2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c</w:t>
      </w:r>
      <w:r>
        <w:rPr>
          <w:lang w:val="en-GB"/>
        </w:rPr>
        <w:t>. The R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values (R</w:t>
      </w:r>
      <w:r>
        <w:rPr>
          <w:vertAlign w:val="subscript"/>
          <w:lang w:val="en-GB"/>
        </w:rPr>
        <w:t>(t+1)</w:t>
      </w:r>
      <w:r>
        <w:rPr>
          <w:lang w:val="en-GB"/>
        </w:rPr>
        <w:t>/R</w:t>
      </w:r>
      <w:r>
        <w:rPr>
          <w:vertAlign w:val="subscript"/>
          <w:lang w:val="en-GB"/>
        </w:rPr>
        <w:t>t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79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6"/>
        <w:gridCol w:w="610"/>
        <w:gridCol w:w="610"/>
        <w:gridCol w:w="610"/>
        <w:gridCol w:w="842"/>
        <w:gridCol w:w="646"/>
        <w:gridCol w:w="610"/>
        <w:gridCol w:w="610"/>
        <w:gridCol w:w="610"/>
      </w:tblGrid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Low MOI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8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igh MOI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h/1h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h/2h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h/4h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h/1h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h/2h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h/4h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4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9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6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3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0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6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2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6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6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4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9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ul30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5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2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2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66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0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6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4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4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4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ep0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6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ep0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4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4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9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S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8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,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AS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0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9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6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6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3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4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7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1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0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1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3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7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ie18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2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5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1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ie18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1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7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4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14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1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7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2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6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3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,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,9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9,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,0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2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4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9,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8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2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9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8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4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,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6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6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5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4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0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3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1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5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ul36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0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8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9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3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3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5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3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,4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3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8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9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8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3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7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8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9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2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3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3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9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6,6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7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4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0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,1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4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,0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7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9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5,2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9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8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3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8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3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8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1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1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5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,1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68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8,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4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6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,0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0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,3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9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7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4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5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,6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,8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ul6 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,6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0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41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8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2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0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8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26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,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l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0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0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17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5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5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,2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us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,3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26</w:t>
            </w:r>
          </w:p>
        </w:tc>
      </w:tr>
      <w:tr>
        <w:trPr>
          <w:trHeight w:val="305" w:hRule="atLeast"/>
        </w:trPr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LA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3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,1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LAT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9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9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,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LfejChar">
    <w:name w:val="Élőfej Char"/>
    <w:basedOn w:val="Bekezdsalapbettpusa"/>
    <w:qFormat/>
    <w:rPr>
      <w:sz w:val="24"/>
      <w:szCs w:val="24"/>
      <w:lang w:val="hu-HU" w:bidi="ar-SA"/>
    </w:rPr>
  </w:style>
  <w:style w:type="character" w:styleId="LlbChar">
    <w:name w:val="Élőláb Char"/>
    <w:basedOn w:val="Bekezdsalapbettpusa"/>
    <w:qFormat/>
    <w:rPr>
      <w:sz w:val="24"/>
      <w:szCs w:val="24"/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7:59:00Z</dcterms:created>
  <dc:creator>SZTE</dc:creator>
  <dc:description/>
  <cp:keywords/>
  <dc:language>en-US</dc:language>
  <cp:lastModifiedBy>SZTE ÁOK</cp:lastModifiedBy>
  <dcterms:modified xsi:type="dcterms:W3CDTF">2010-09-14T17:59:00Z</dcterms:modified>
  <cp:revision>2</cp:revision>
  <dc:subject/>
  <dc:title>Supplementary Table 1</dc:title>
</cp:coreProperties>
</file>